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E79BF0">
      <w:pPr>
        <w:rPr>
          <w:rFonts w:hint="eastAsia" w:ascii="宋体" w:hAnsi="宋体" w:eastAsia="宋体" w:cs="宋体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sz w:val="24"/>
          <w:szCs w:val="24"/>
          <w:lang w:eastAsia="zh-CN"/>
        </w:rPr>
        <w:drawing>
          <wp:inline distT="0" distB="0" distL="114300" distR="114300">
            <wp:extent cx="5257800" cy="2937510"/>
            <wp:effectExtent l="0" t="0" r="0" b="5715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CF4BE"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Figure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Dynamic Changes in Serum Tumor Markers Throughout Treatment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Serial serum levels of CEA, CA125, and CA15-3 during the available clinical course are shown. The upper limits of normal (ULN) were: 2014–2016, CEA &lt;4.7 ng/mL, CA125 &lt;35.0 U/mL, and CA15-3 &lt;25.0 U/mL; 2020 onward, CEA &lt;5.2 ng/mL, CA125 &lt;35.0 U/mL, and CA15-3 &lt;25.0 U/m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EC47CF"/>
    <w:rsid w:val="07C531CC"/>
    <w:rsid w:val="2C57377D"/>
    <w:rsid w:val="49EC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298</Characters>
  <Lines>0</Lines>
  <Paragraphs>0</Paragraphs>
  <TotalTime>3</TotalTime>
  <ScaleCrop>false</ScaleCrop>
  <LinksUpToDate>false</LinksUpToDate>
  <CharactersWithSpaces>3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16:18:00Z</dcterms:created>
  <dc:creator>cx</dc:creator>
  <cp:lastModifiedBy>玥玥丶</cp:lastModifiedBy>
  <dcterms:modified xsi:type="dcterms:W3CDTF">2026-03-08T16:2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E1E77502F284C5BBA9F8E162FA82FEB_13</vt:lpwstr>
  </property>
  <property fmtid="{D5CDD505-2E9C-101B-9397-08002B2CF9AE}" pid="4" name="KSOTemplateDocerSaveRecord">
    <vt:lpwstr>eyJoZGlkIjoiMzEwNTM5NzYwMDRjMzkwZTVkZjY2ODkwMGIxNGU0OTUiLCJ1c2VySWQiOiIyMjQ3MDQ4MzQifQ==</vt:lpwstr>
  </property>
</Properties>
</file>